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C845A3">
      <w:pPr>
        <w:rPr>
          <w:rFonts w:hint="default" w:ascii="Times New Roman" w:hAnsi="Times New Roman" w:cs="Times New Roman"/>
        </w:rPr>
      </w:pPr>
    </w:p>
    <w:p w14:paraId="17562D8D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tbl>
      <w:tblPr>
        <w:tblStyle w:val="2"/>
        <w:tblpPr w:leftFromText="180" w:rightFromText="180" w:vertAnchor="page" w:horzAnchor="page" w:tblpX="1786" w:tblpY="3218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167"/>
        <w:gridCol w:w="2167"/>
        <w:gridCol w:w="2167"/>
      </w:tblGrid>
      <w:tr w14:paraId="2A906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185" w:type="pct"/>
            <w:shd w:val="clear" w:color="auto" w:fill="auto"/>
            <w:vAlign w:val="center"/>
          </w:tcPr>
          <w:p w14:paraId="1C7D2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 and Category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7AF2F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 A: Excluding Baseline Medication Users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28FF8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 B: Lag Analysis (Excluding Cases within First 2 Years)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67A89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el C: Super-Clean Cohort (Excluding Any Single Baseline CMM Component)</w:t>
            </w:r>
          </w:p>
        </w:tc>
      </w:tr>
      <w:tr w14:paraId="591DD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4D0809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43585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 ; P value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EEF3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 ; P value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58BE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 ; P value</w:t>
            </w:r>
          </w:p>
        </w:tc>
      </w:tr>
      <w:tr w14:paraId="7836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74790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S-VF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21E7C2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4783E8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29BFD9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312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06A0E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ntinuous (per 1 unit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0E37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10 - 1.22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3E747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12 - 1.23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4E8F5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7 - 1.22) ; &lt;0.001</w:t>
            </w:r>
          </w:p>
        </w:tc>
      </w:tr>
      <w:tr w14:paraId="64740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330F6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S-VF Group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6F5F6A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3351C1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76C157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4F9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5355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ow (&lt; Inflection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2E877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51B4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0603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 w14:paraId="0C9FF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54575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(≥ Inflection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87D7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34 - 2.35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772A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27 - 2.12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FE79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10 - 2.51) ; 0.015</w:t>
            </w:r>
          </w:p>
        </w:tc>
      </w:tr>
      <w:tr w14:paraId="4650E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4CDC2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Limitation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69D9D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FF35A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87FB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C35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0D28F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ntinuous (per 1 unit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D163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1.08 - 1.18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7F934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7 - 1.15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67106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08 - 1.25) ; &lt;0.001</w:t>
            </w:r>
          </w:p>
        </w:tc>
      </w:tr>
      <w:tr w14:paraId="3DAF6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535FF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Effect Category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66EE3E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6B5784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6E9A0B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DAA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44CAF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. Neither high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1F839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4C895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718D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</w:tr>
      <w:tr w14:paraId="70DC5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78360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. High Func_limt only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38F7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79 - 2.33) ; 0.267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C01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81 - 2.16) ; 0.270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73E45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54 - 2.59) ; 0.680</w:t>
            </w:r>
          </w:p>
        </w:tc>
      </w:tr>
      <w:tr w14:paraId="6FBA3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6639C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. High METS-VF only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04161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19 - 2.43) ; 0.004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7B327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11 - 2.11) ; 0.010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44EF1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0.82 - 2.32) ; 0.220</w:t>
            </w:r>
          </w:p>
        </w:tc>
      </w:tr>
      <w:tr w14:paraId="25D93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 w14:paraId="24833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. Both high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204D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 (1.72 - 3.61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EAB9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1.67 - 3.25) ; &lt;0.00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 w14:paraId="53E52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 (1.47 - 4.34) ; &lt;0.001</w:t>
            </w:r>
          </w:p>
        </w:tc>
      </w:tr>
    </w:tbl>
    <w:p w14:paraId="26FDA5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Sensitivity analyses evaluating the robustness of the associations between METS-VF, functional limitation, and incident cardiometabolic multimorbid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BF497E"/>
    <w:rsid w:val="4F85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5:54:55Z</dcterms:created>
  <dc:creator>14797</dc:creator>
  <cp:lastModifiedBy>陈旭晖</cp:lastModifiedBy>
  <dcterms:modified xsi:type="dcterms:W3CDTF">2026-05-13T05:5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mI5YTczMDA2NzU2Y2ViYjY2YzE4NWVjYzU4NzdhOGEiLCJ1c2VySWQiOiIyNTM1MTQyNDgifQ==</vt:lpwstr>
  </property>
  <property fmtid="{D5CDD505-2E9C-101B-9397-08002B2CF9AE}" pid="4" name="ICV">
    <vt:lpwstr>E5366471FD7745A09C4F33D01C7CEED2_12</vt:lpwstr>
  </property>
</Properties>
</file>